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43D09" w14:textId="51768C76" w:rsidR="00126C8C" w:rsidRPr="009527B1" w:rsidRDefault="00126C8C" w:rsidP="009527B1">
      <w:pPr>
        <w:spacing w:before="240" w:after="100" w:afterAutospacing="1"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9527B1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</w:t>
      </w:r>
      <w:r w:rsidR="002A6876" w:rsidRPr="009527B1">
        <w:rPr>
          <w:rFonts w:ascii="Arial" w:hAnsi="Arial" w:cs="Arial"/>
          <w:b/>
          <w:bCs/>
          <w:sz w:val="32"/>
          <w:szCs w:val="32"/>
          <w:lang w:val="en-US"/>
        </w:rPr>
        <w:t>F</w:t>
      </w:r>
      <w:r w:rsidRPr="009527B1">
        <w:rPr>
          <w:rFonts w:ascii="Arial" w:hAnsi="Arial" w:cs="Arial"/>
          <w:b/>
          <w:bCs/>
          <w:sz w:val="32"/>
          <w:szCs w:val="32"/>
          <w:lang w:val="en-US"/>
        </w:rPr>
        <w:t>igure</w:t>
      </w:r>
      <w:r w:rsidR="002A6876" w:rsidRPr="009527B1">
        <w:rPr>
          <w:rFonts w:ascii="Arial" w:hAnsi="Arial" w:cs="Arial"/>
          <w:b/>
          <w:bCs/>
          <w:sz w:val="32"/>
          <w:szCs w:val="32"/>
          <w:lang w:val="en-US"/>
        </w:rPr>
        <w:t>s</w:t>
      </w:r>
    </w:p>
    <w:p w14:paraId="6C7D89D2" w14:textId="3C09699E" w:rsidR="002A6876" w:rsidRPr="009527B1" w:rsidRDefault="002C5049" w:rsidP="009527B1">
      <w:pPr>
        <w:spacing w:after="100" w:afterAutospacing="1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nl-BE" w:eastAsia="nl-BE"/>
        </w:rPr>
        <w:drawing>
          <wp:inline distT="0" distB="0" distL="0" distR="0" wp14:anchorId="626BAABA" wp14:editId="4D22D64D">
            <wp:extent cx="5486400" cy="3305175"/>
            <wp:effectExtent l="0" t="0" r="0" b="9525"/>
            <wp:docPr id="211386971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ECA57" w14:textId="0C7043E9" w:rsidR="00126C8C" w:rsidRPr="009527B1" w:rsidRDefault="00126C8C" w:rsidP="009527B1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527B1">
        <w:rPr>
          <w:rFonts w:ascii="Arial" w:eastAsia="Calibri" w:hAnsi="Arial" w:cs="Arial"/>
          <w:b/>
          <w:bCs/>
          <w:sz w:val="24"/>
          <w:szCs w:val="24"/>
          <w:lang w:val="en-GB"/>
        </w:rPr>
        <w:t>Suppl</w:t>
      </w:r>
      <w:r w:rsidR="002A6876" w:rsidRPr="009527B1">
        <w:rPr>
          <w:rFonts w:ascii="Arial" w:eastAsia="Calibri" w:hAnsi="Arial" w:cs="Arial"/>
          <w:b/>
          <w:bCs/>
          <w:sz w:val="24"/>
          <w:szCs w:val="24"/>
          <w:lang w:val="en-GB"/>
        </w:rPr>
        <w:t>ementary</w:t>
      </w:r>
      <w:r w:rsidRPr="009527B1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Figure S1 | IMPRESS results of the diagnostic biomarker panel on PM, healthy pleura and healthy blood samples.</w:t>
      </w:r>
      <w:r w:rsidRPr="009527B1">
        <w:rPr>
          <w:rFonts w:ascii="Arial" w:eastAsia="Calibri" w:hAnsi="Arial" w:cs="Arial"/>
          <w:sz w:val="24"/>
          <w:szCs w:val="24"/>
          <w:lang w:val="en-GB"/>
        </w:rPr>
        <w:t xml:space="preserve"> T</w:t>
      </w:r>
      <w:r w:rsidRPr="009527B1">
        <w:rPr>
          <w:rFonts w:ascii="Arial" w:eastAsia="Calibri" w:hAnsi="Arial" w:cs="Arial"/>
          <w:sz w:val="24"/>
          <w:szCs w:val="24"/>
          <w:lang w:val="en-US"/>
        </w:rPr>
        <w:t>he relative methylation level of PM (n=27), healthy pleura (n=23) and healthy blood samples (n=11) are shown. A significant difference in mean normalized counts between PM and healthy samples is shown.</w:t>
      </w:r>
      <w:r w:rsidR="00743758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743758" w:rsidRPr="002C5049">
        <w:rPr>
          <w:rFonts w:ascii="Arial" w:hAnsi="Arial" w:cs="Arial"/>
          <w:sz w:val="24"/>
          <w:szCs w:val="24"/>
          <w:lang w:val="en-US"/>
        </w:rPr>
        <w:t>**** = </w:t>
      </w:r>
      <w:r w:rsidR="00743758" w:rsidRPr="002C5049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743758" w:rsidRPr="002C5049">
        <w:rPr>
          <w:rFonts w:ascii="Arial" w:hAnsi="Arial" w:cs="Arial"/>
          <w:sz w:val="24"/>
          <w:szCs w:val="24"/>
          <w:lang w:val="en-US"/>
        </w:rPr>
        <w:t>-value ≤ 0.0001.</w:t>
      </w:r>
      <w:r w:rsidR="00743758" w:rsidRPr="002851EE">
        <w:rPr>
          <w:rFonts w:ascii="Arial" w:hAnsi="Arial" w:cs="Arial"/>
          <w:sz w:val="24"/>
          <w:szCs w:val="24"/>
          <w:lang w:val="en-US"/>
        </w:rPr>
        <w:t xml:space="preserve"> The unequal variance (Welch) t-test was performed.</w:t>
      </w:r>
    </w:p>
    <w:p w14:paraId="198B9FB6" w14:textId="77777777" w:rsidR="002A6876" w:rsidRPr="009527B1" w:rsidRDefault="002A6876" w:rsidP="009527B1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BA7A4A2" w14:textId="71E4BAE5" w:rsidR="002A6876" w:rsidRPr="009527B1" w:rsidRDefault="002A6876" w:rsidP="009527B1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527B1">
        <w:rPr>
          <w:rFonts w:ascii="Arial" w:hAnsi="Arial" w:cs="Arial"/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6EE2D6BA" wp14:editId="678D39A6">
            <wp:extent cx="5781675" cy="3061227"/>
            <wp:effectExtent l="0" t="0" r="0" b="6350"/>
            <wp:docPr id="89556996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56996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829" cy="3066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82EAD" w14:textId="77777777" w:rsidR="00FC5951" w:rsidRDefault="00126C8C" w:rsidP="009527B1">
      <w:pPr>
        <w:spacing w:before="240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527B1">
        <w:rPr>
          <w:rFonts w:ascii="Arial" w:hAnsi="Arial" w:cs="Arial"/>
          <w:b/>
          <w:bCs/>
          <w:sz w:val="24"/>
          <w:szCs w:val="24"/>
          <w:lang w:val="en-US"/>
        </w:rPr>
        <w:t>Suppl</w:t>
      </w:r>
      <w:r w:rsidR="002A6876" w:rsidRPr="009527B1">
        <w:rPr>
          <w:rFonts w:ascii="Arial" w:hAnsi="Arial" w:cs="Arial"/>
          <w:b/>
          <w:bCs/>
          <w:sz w:val="24"/>
          <w:szCs w:val="24"/>
          <w:lang w:val="en-US"/>
        </w:rPr>
        <w:t>ementary</w:t>
      </w:r>
      <w:r w:rsidRPr="009527B1">
        <w:rPr>
          <w:rFonts w:ascii="Arial" w:hAnsi="Arial" w:cs="Arial"/>
          <w:b/>
          <w:bCs/>
          <w:sz w:val="24"/>
          <w:szCs w:val="24"/>
          <w:lang w:val="en-US"/>
        </w:rPr>
        <w:t xml:space="preserve"> Figure S2 | Density plot of the cvAUC values of all single smMIP models for the different comparisons. (A)</w:t>
      </w:r>
      <w:r w:rsidRPr="009527B1">
        <w:rPr>
          <w:rFonts w:ascii="Arial" w:hAnsi="Arial" w:cs="Arial"/>
          <w:sz w:val="24"/>
          <w:szCs w:val="24"/>
          <w:lang w:val="en-US"/>
        </w:rPr>
        <w:t xml:space="preserve"> Tumoral (PM and pleural metastases) versus non-tumoral conditions (healthy pleura and chronic pleuritis) and </w:t>
      </w:r>
      <w:r w:rsidRPr="009527B1">
        <w:rPr>
          <w:rFonts w:ascii="Arial" w:hAnsi="Arial" w:cs="Arial"/>
          <w:b/>
          <w:bCs/>
          <w:sz w:val="24"/>
          <w:szCs w:val="24"/>
          <w:lang w:val="en-US"/>
        </w:rPr>
        <w:t>(B)</w:t>
      </w:r>
      <w:r w:rsidRPr="009527B1">
        <w:rPr>
          <w:rFonts w:ascii="Arial" w:hAnsi="Arial" w:cs="Arial"/>
          <w:sz w:val="24"/>
          <w:szCs w:val="24"/>
          <w:lang w:val="en-US"/>
        </w:rPr>
        <w:t xml:space="preserve"> PM versus pleural metastases. All single smMIP models with a cvAUC value of at least 0.8 (red cutoff line) were retained for the final model.</w:t>
      </w:r>
    </w:p>
    <w:p w14:paraId="21BB8A30" w14:textId="05EEB693" w:rsidR="00347AFD" w:rsidRDefault="00347AF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4D4E502E" w14:textId="2A319F2B" w:rsidR="00347AFD" w:rsidRDefault="00347AFD" w:rsidP="00347AFD">
      <w:pPr>
        <w:spacing w:before="240" w:after="100" w:afterAutospacing="1"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9527B1">
        <w:rPr>
          <w:rFonts w:ascii="Arial" w:hAnsi="Arial" w:cs="Arial"/>
          <w:b/>
          <w:bCs/>
          <w:sz w:val="32"/>
          <w:szCs w:val="32"/>
          <w:lang w:val="en-US"/>
        </w:rPr>
        <w:lastRenderedPageBreak/>
        <w:t xml:space="preserve">Supplementary </w:t>
      </w:r>
      <w:r w:rsidR="005E21FA">
        <w:rPr>
          <w:rFonts w:ascii="Arial" w:hAnsi="Arial" w:cs="Arial"/>
          <w:b/>
          <w:bCs/>
          <w:sz w:val="32"/>
          <w:szCs w:val="32"/>
          <w:lang w:val="en-US"/>
        </w:rPr>
        <w:t>Tables</w:t>
      </w:r>
    </w:p>
    <w:p w14:paraId="54F792E9" w14:textId="29252E11" w:rsidR="00347AFD" w:rsidRPr="00347AFD" w:rsidRDefault="00347AFD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 w:rsidR="00B424BE"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S1 | Collected samples and their diagnosis.</w:t>
      </w:r>
    </w:p>
    <w:p w14:paraId="661BB831" w14:textId="421BE531" w:rsidR="00347AFD" w:rsidRPr="00347AFD" w:rsidRDefault="00B424BE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S2 | Overview of the datasets from which the online available samples are derived.</w:t>
      </w:r>
    </w:p>
    <w:p w14:paraId="300911FA" w14:textId="48CAC101" w:rsidR="00347AFD" w:rsidRPr="00347AFD" w:rsidRDefault="00B424BE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S3 | Overview of the final smMIP selection and their location in the genome.</w:t>
      </w:r>
    </w:p>
    <w:p w14:paraId="44B592B0" w14:textId="33A183E2" w:rsidR="00347AFD" w:rsidRPr="00347AFD" w:rsidRDefault="00B424BE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S4 | </w:t>
      </w:r>
      <w:proofErr w:type="spellStart"/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>smMIPs</w:t>
      </w:r>
      <w:proofErr w:type="spellEnd"/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of Model A.</w:t>
      </w:r>
    </w:p>
    <w:p w14:paraId="3A0423FC" w14:textId="37BA2E4B" w:rsidR="00347AFD" w:rsidRPr="00347AFD" w:rsidRDefault="00B424BE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S5 | </w:t>
      </w:r>
      <w:proofErr w:type="spellStart"/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>smMIPs</w:t>
      </w:r>
      <w:proofErr w:type="spellEnd"/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of Model B.</w:t>
      </w:r>
    </w:p>
    <w:p w14:paraId="73BC6408" w14:textId="0AD21406" w:rsidR="00347AFD" w:rsidRPr="00347AFD" w:rsidRDefault="00B424BE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S6 | CpG sites of Model A with genomic location and information.</w:t>
      </w:r>
    </w:p>
    <w:p w14:paraId="75D739F1" w14:textId="79AA2EDF" w:rsidR="00347AFD" w:rsidRPr="00347AFD" w:rsidRDefault="00B424BE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AFD">
        <w:rPr>
          <w:rFonts w:ascii="Arial" w:eastAsia="Calibri" w:hAnsi="Arial" w:cs="Arial"/>
          <w:sz w:val="24"/>
          <w:szCs w:val="24"/>
          <w:lang w:val="en-US"/>
        </w:rPr>
        <w:t>Suppl</w:t>
      </w:r>
      <w:r>
        <w:rPr>
          <w:rFonts w:ascii="Arial" w:eastAsia="Calibri" w:hAnsi="Arial" w:cs="Arial"/>
          <w:sz w:val="24"/>
          <w:szCs w:val="24"/>
          <w:lang w:val="en-US"/>
        </w:rPr>
        <w:t>ementary</w:t>
      </w:r>
      <w:r w:rsidRPr="00347AF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E21FA">
        <w:rPr>
          <w:rFonts w:ascii="Arial" w:eastAsia="Calibri" w:hAnsi="Arial" w:cs="Arial"/>
          <w:sz w:val="24"/>
          <w:szCs w:val="24"/>
          <w:lang w:val="en-US"/>
        </w:rPr>
        <w:t>Table</w:t>
      </w:r>
      <w:r w:rsidR="00347AFD" w:rsidRPr="00347AFD">
        <w:rPr>
          <w:rFonts w:ascii="Arial" w:eastAsia="Calibri" w:hAnsi="Arial" w:cs="Arial"/>
          <w:sz w:val="24"/>
          <w:szCs w:val="24"/>
          <w:lang w:val="en-US"/>
        </w:rPr>
        <w:t xml:space="preserve"> S7 | CpG sites of Model B with genomic location and information.</w:t>
      </w:r>
    </w:p>
    <w:p w14:paraId="030DAA77" w14:textId="77777777" w:rsidR="00347AFD" w:rsidRPr="00347AFD" w:rsidRDefault="00347AFD" w:rsidP="00347AFD">
      <w:pPr>
        <w:spacing w:after="100" w:afterAutospacing="1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1DED997" w14:textId="77777777" w:rsidR="00126C8C" w:rsidRPr="009527B1" w:rsidRDefault="00126C8C" w:rsidP="009527B1">
      <w:pPr>
        <w:spacing w:before="240" w:after="100" w:afterAutospacing="1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126C8C" w:rsidRPr="00952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C8C"/>
    <w:rsid w:val="00126C8C"/>
    <w:rsid w:val="00131D91"/>
    <w:rsid w:val="00227DC8"/>
    <w:rsid w:val="002A6876"/>
    <w:rsid w:val="002C5049"/>
    <w:rsid w:val="00326A0E"/>
    <w:rsid w:val="00347AFD"/>
    <w:rsid w:val="005E21FA"/>
    <w:rsid w:val="00743758"/>
    <w:rsid w:val="00791209"/>
    <w:rsid w:val="00823E31"/>
    <w:rsid w:val="009527B1"/>
    <w:rsid w:val="00B424BE"/>
    <w:rsid w:val="00ED71AD"/>
    <w:rsid w:val="00FC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77E5A"/>
  <w15:chartTrackingRefBased/>
  <w15:docId w15:val="{472756AE-19A3-433E-8F0B-A75DEDCA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6C8C"/>
    <w:rPr>
      <w:kern w:val="0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26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26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26C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26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26C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26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26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26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26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26C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26C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26C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26C8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26C8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26C8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26C8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26C8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26C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26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26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26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26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26C8C"/>
    <w:pPr>
      <w:spacing w:before="160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26C8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26C8C"/>
    <w:pPr>
      <w:ind w:left="720"/>
      <w:contextualSpacing/>
    </w:pPr>
    <w:rPr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26C8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26C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26C8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26C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8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 Meulenaere</dc:creator>
  <cp:keywords/>
  <dc:description/>
  <cp:lastModifiedBy>Janah Vandenhoeck</cp:lastModifiedBy>
  <cp:revision>4</cp:revision>
  <dcterms:created xsi:type="dcterms:W3CDTF">2025-10-20T09:12:00Z</dcterms:created>
  <dcterms:modified xsi:type="dcterms:W3CDTF">2025-10-20T10:12:00Z</dcterms:modified>
</cp:coreProperties>
</file>